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2BE3A" w14:textId="388F9C38" w:rsidR="0055671F" w:rsidRDefault="00370A47" w:rsidP="00370A4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itle: </w:t>
      </w:r>
      <w:r w:rsidR="0055671F" w:rsidRPr="00176022">
        <w:rPr>
          <w:rFonts w:ascii="Times New Roman" w:hAnsi="Times New Roman" w:cs="Times New Roman"/>
          <w:b/>
          <w:bCs/>
          <w:sz w:val="28"/>
          <w:szCs w:val="28"/>
        </w:rPr>
        <w:t>Chiral Phthalimides against Penicillin-binding protein2a of M</w:t>
      </w:r>
      <w:r w:rsidR="0055671F">
        <w:rPr>
          <w:rFonts w:ascii="Times New Roman" w:hAnsi="Times New Roman" w:cs="Times New Roman"/>
          <w:b/>
          <w:bCs/>
          <w:sz w:val="28"/>
          <w:szCs w:val="28"/>
        </w:rPr>
        <w:t xml:space="preserve">ethicillin-resistant </w:t>
      </w:r>
      <w:r w:rsidR="0055671F" w:rsidRPr="00152257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aphylococcus aureus</w:t>
      </w:r>
      <w:r w:rsidR="0055671F" w:rsidRPr="00176022">
        <w:rPr>
          <w:rFonts w:ascii="Times New Roman" w:hAnsi="Times New Roman" w:cs="Times New Roman"/>
          <w:b/>
          <w:bCs/>
          <w:sz w:val="28"/>
          <w:szCs w:val="28"/>
        </w:rPr>
        <w:t xml:space="preserve">: Molecular Docking and </w:t>
      </w:r>
      <w:r w:rsidR="0055671F" w:rsidRPr="00B364CF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 vitro</w:t>
      </w:r>
      <w:r w:rsidR="0055671F" w:rsidRPr="00176022">
        <w:rPr>
          <w:rFonts w:ascii="Times New Roman" w:hAnsi="Times New Roman" w:cs="Times New Roman"/>
          <w:b/>
          <w:bCs/>
          <w:sz w:val="28"/>
          <w:szCs w:val="28"/>
        </w:rPr>
        <w:t xml:space="preserve"> Analysis</w:t>
      </w:r>
    </w:p>
    <w:p w14:paraId="68B896C0" w14:textId="77777777" w:rsidR="0055671F" w:rsidRPr="00370A47" w:rsidRDefault="0055671F" w:rsidP="005567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70A47">
        <w:rPr>
          <w:rFonts w:ascii="Times New Roman" w:hAnsi="Times New Roman" w:cs="Times New Roman"/>
          <w:sz w:val="24"/>
          <w:szCs w:val="24"/>
        </w:rPr>
        <w:t>Aamina Azam Khan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0A47">
        <w:rPr>
          <w:rFonts w:ascii="Times New Roman" w:hAnsi="Times New Roman" w:cs="Times New Roman"/>
          <w:sz w:val="24"/>
          <w:szCs w:val="24"/>
        </w:rPr>
        <w:t>, Momin Khan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0A47">
        <w:rPr>
          <w:rFonts w:ascii="Times New Roman" w:hAnsi="Times New Roman" w:cs="Times New Roman"/>
          <w:sz w:val="24"/>
          <w:szCs w:val="24"/>
        </w:rPr>
        <w:t>*, Sher Wali Khan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0A47">
        <w:rPr>
          <w:rFonts w:ascii="Times New Roman" w:hAnsi="Times New Roman" w:cs="Times New Roman"/>
          <w:sz w:val="24"/>
          <w:szCs w:val="24"/>
        </w:rPr>
        <w:t>, Nayyer Siddique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70A47">
        <w:rPr>
          <w:rFonts w:ascii="Times New Roman" w:hAnsi="Times New Roman" w:cs="Times New Roman"/>
          <w:sz w:val="24"/>
          <w:szCs w:val="24"/>
        </w:rPr>
        <w:t>, Rimsha Abid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0A47">
        <w:rPr>
          <w:rFonts w:ascii="Times New Roman" w:hAnsi="Times New Roman" w:cs="Times New Roman"/>
          <w:sz w:val="24"/>
          <w:szCs w:val="24"/>
        </w:rPr>
        <w:t>, Shandana Zulfiqar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0A47">
        <w:rPr>
          <w:rFonts w:ascii="Times New Roman" w:hAnsi="Times New Roman" w:cs="Times New Roman"/>
          <w:sz w:val="24"/>
          <w:szCs w:val="24"/>
        </w:rPr>
        <w:t>, Sidra Rahman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70A47">
        <w:rPr>
          <w:rFonts w:ascii="Times New Roman" w:hAnsi="Times New Roman" w:cs="Times New Roman"/>
          <w:sz w:val="24"/>
          <w:szCs w:val="24"/>
        </w:rPr>
        <w:t>, Muhammad Ali</w:t>
      </w:r>
      <w:r w:rsidRPr="00370A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70A47">
        <w:rPr>
          <w:rFonts w:ascii="Times New Roman" w:hAnsi="Times New Roman" w:cs="Times New Roman"/>
          <w:sz w:val="24"/>
          <w:szCs w:val="24"/>
        </w:rPr>
        <w:t>*</w:t>
      </w:r>
    </w:p>
    <w:p w14:paraId="0C7C423C" w14:textId="77777777" w:rsidR="0055671F" w:rsidRPr="001F1378" w:rsidRDefault="0055671F" w:rsidP="0055671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F1378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1F1378">
        <w:rPr>
          <w:rFonts w:ascii="Times New Roman" w:hAnsi="Times New Roman" w:cs="Times New Roman"/>
          <w:i/>
          <w:sz w:val="20"/>
          <w:szCs w:val="20"/>
        </w:rPr>
        <w:t>Institute of Pathology and Diagnostic Medicine, Khyber Medical University (KMU), Peshawar, Pakistan.</w:t>
      </w:r>
    </w:p>
    <w:p w14:paraId="16059C4A" w14:textId="77777777" w:rsidR="0055671F" w:rsidRPr="001F1378" w:rsidRDefault="0055671F" w:rsidP="0055671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F1378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1F1378">
        <w:rPr>
          <w:rFonts w:ascii="Times New Roman" w:hAnsi="Times New Roman" w:cs="Times New Roman"/>
          <w:i/>
          <w:sz w:val="20"/>
          <w:szCs w:val="20"/>
        </w:rPr>
        <w:t>Department of Microbiology, Khyber Medical University (KMU), Peshawar, Khyber Pakhtunkhwa, Pakistan.</w:t>
      </w:r>
    </w:p>
    <w:p w14:paraId="704987F7" w14:textId="77777777" w:rsidR="0055671F" w:rsidRPr="001F1378" w:rsidRDefault="0055671F" w:rsidP="0055671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F1378">
        <w:rPr>
          <w:rFonts w:ascii="Times New Roman" w:hAnsi="Times New Roman" w:cs="Times New Roman"/>
          <w:iCs/>
          <w:sz w:val="20"/>
          <w:szCs w:val="20"/>
          <w:vertAlign w:val="superscript"/>
        </w:rPr>
        <w:t>3</w:t>
      </w:r>
      <w:r w:rsidRPr="001F1378">
        <w:rPr>
          <w:rFonts w:ascii="Times New Roman" w:hAnsi="Times New Roman" w:cs="Times New Roman"/>
          <w:i/>
          <w:sz w:val="20"/>
          <w:szCs w:val="20"/>
        </w:rPr>
        <w:t xml:space="preserve">Department of Chemistry, Shaheed Benazir Bhutto University (SBBU), </w:t>
      </w:r>
      <w:proofErr w:type="spellStart"/>
      <w:r w:rsidRPr="001F1378">
        <w:rPr>
          <w:rFonts w:ascii="Times New Roman" w:hAnsi="Times New Roman" w:cs="Times New Roman"/>
          <w:i/>
          <w:sz w:val="20"/>
          <w:szCs w:val="20"/>
        </w:rPr>
        <w:t>Sheringal</w:t>
      </w:r>
      <w:proofErr w:type="spellEnd"/>
      <w:r w:rsidRPr="001F1378">
        <w:rPr>
          <w:rFonts w:ascii="Times New Roman" w:hAnsi="Times New Roman" w:cs="Times New Roman"/>
          <w:i/>
          <w:sz w:val="20"/>
          <w:szCs w:val="20"/>
        </w:rPr>
        <w:t>, Khyber Pakhtunkhwa, Pakistan.</w:t>
      </w:r>
    </w:p>
    <w:p w14:paraId="4FF1FAB4" w14:textId="77777777" w:rsidR="0055671F" w:rsidRPr="001F1378" w:rsidRDefault="0055671F" w:rsidP="0055671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F1378">
        <w:rPr>
          <w:rFonts w:ascii="Times New Roman" w:hAnsi="Times New Roman" w:cs="Times New Roman"/>
          <w:iCs/>
          <w:sz w:val="20"/>
          <w:szCs w:val="20"/>
          <w:vertAlign w:val="superscript"/>
        </w:rPr>
        <w:t>4</w:t>
      </w:r>
      <w:r w:rsidRPr="001F1378">
        <w:rPr>
          <w:rFonts w:ascii="Times New Roman" w:hAnsi="Times New Roman" w:cs="Times New Roman"/>
          <w:i/>
          <w:sz w:val="20"/>
          <w:szCs w:val="20"/>
        </w:rPr>
        <w:t>Institute of Basic Medical Science, Khyber Medical University (KMU), Peshawar, Khyber Pakhtunkhwa, Pakistan.</w:t>
      </w:r>
    </w:p>
    <w:p w14:paraId="112B9B7E" w14:textId="77777777" w:rsidR="0055671F" w:rsidRPr="001F1378" w:rsidRDefault="0055671F" w:rsidP="0055671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381D">
        <w:rPr>
          <w:rFonts w:ascii="Times New Roman" w:hAnsi="Times New Roman" w:cs="Times New Roman"/>
          <w:i/>
          <w:sz w:val="20"/>
          <w:szCs w:val="20"/>
          <w:vertAlign w:val="superscript"/>
        </w:rPr>
        <w:t>5</w:t>
      </w:r>
      <w:r w:rsidRPr="001F1378">
        <w:rPr>
          <w:rFonts w:ascii="Times New Roman" w:hAnsi="Times New Roman" w:cs="Times New Roman"/>
          <w:i/>
          <w:sz w:val="20"/>
          <w:szCs w:val="20"/>
        </w:rPr>
        <w:t>Department of Biotechnology, Quaid-</w:t>
      </w:r>
      <w:proofErr w:type="spellStart"/>
      <w:r w:rsidRPr="001F1378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1F1378">
        <w:rPr>
          <w:rFonts w:ascii="Times New Roman" w:hAnsi="Times New Roman" w:cs="Times New Roman"/>
          <w:i/>
          <w:sz w:val="20"/>
          <w:szCs w:val="20"/>
        </w:rPr>
        <w:t>-Azam University Islamabad, Pakistan-45320</w:t>
      </w:r>
    </w:p>
    <w:p w14:paraId="50F8EAEB" w14:textId="77777777" w:rsidR="0055671F" w:rsidRPr="001F1378" w:rsidRDefault="0055671F" w:rsidP="0055671F">
      <w:pPr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1F1378">
        <w:rPr>
          <w:rFonts w:ascii="Times New Roman" w:hAnsi="Times New Roman" w:cs="Times New Roman"/>
          <w:iCs/>
          <w:sz w:val="20"/>
          <w:szCs w:val="20"/>
        </w:rPr>
        <w:t>-------------------------------------------------</w:t>
      </w:r>
    </w:p>
    <w:p w14:paraId="78591169" w14:textId="77777777" w:rsidR="0055671F" w:rsidRPr="001F1378" w:rsidRDefault="0055671F" w:rsidP="0055671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u w:val="single"/>
        </w:rPr>
      </w:pPr>
      <w:r w:rsidRPr="001F1378">
        <w:rPr>
          <w:rFonts w:ascii="Times New Roman" w:hAnsi="Times New Roman" w:cs="Times New Roman"/>
          <w:b/>
          <w:bCs/>
          <w:iCs/>
          <w:sz w:val="20"/>
          <w:szCs w:val="20"/>
        </w:rPr>
        <w:t>*</w:t>
      </w:r>
      <w:r w:rsidRPr="001F1378">
        <w:rPr>
          <w:rFonts w:ascii="Times New Roman" w:hAnsi="Times New Roman" w:cs="Times New Roman"/>
          <w:b/>
          <w:bCs/>
          <w:iCs/>
          <w:sz w:val="20"/>
          <w:szCs w:val="20"/>
          <w:u w:val="single"/>
        </w:rPr>
        <w:t>CORRESPONDING AUTHORS</w:t>
      </w:r>
    </w:p>
    <w:p w14:paraId="0BFDD365" w14:textId="77777777" w:rsidR="0055671F" w:rsidRPr="009560C6" w:rsidRDefault="0055671F" w:rsidP="0055671F">
      <w:pPr>
        <w:spacing w:line="360" w:lineRule="auto"/>
        <w:jc w:val="both"/>
        <w:rPr>
          <w:rStyle w:val="Hyperlink"/>
          <w:rFonts w:ascii="Times New Roman" w:hAnsi="Times New Roman" w:cs="Times New Roman"/>
          <w:i/>
          <w:sz w:val="24"/>
          <w:szCs w:val="24"/>
        </w:rPr>
      </w:pPr>
      <w:r w:rsidRPr="009560C6">
        <w:rPr>
          <w:rFonts w:ascii="Times New Roman" w:hAnsi="Times New Roman" w:cs="Times New Roman"/>
          <w:i/>
          <w:sz w:val="24"/>
          <w:szCs w:val="24"/>
        </w:rPr>
        <w:t>Momin Khan</w:t>
      </w:r>
      <w:r w:rsidRPr="009560C6">
        <w:rPr>
          <w:rFonts w:ascii="Times New Roman" w:hAnsi="Times New Roman" w:cs="Times New Roman"/>
          <w:i/>
          <w:sz w:val="24"/>
          <w:szCs w:val="24"/>
        </w:rPr>
        <w:tab/>
      </w:r>
      <w:r w:rsidRPr="009560C6">
        <w:rPr>
          <w:rFonts w:ascii="Times New Roman" w:hAnsi="Times New Roman" w:cs="Times New Roman"/>
          <w:i/>
          <w:sz w:val="24"/>
          <w:szCs w:val="24"/>
        </w:rPr>
        <w:tab/>
        <w:t xml:space="preserve">Email address: </w:t>
      </w:r>
      <w:hyperlink r:id="rId4" w:history="1">
        <w:r w:rsidRPr="009560C6">
          <w:rPr>
            <w:rStyle w:val="Hyperlink"/>
            <w:rFonts w:ascii="Times New Roman" w:hAnsi="Times New Roman" w:cs="Times New Roman"/>
            <w:i/>
            <w:sz w:val="24"/>
            <w:szCs w:val="24"/>
          </w:rPr>
          <w:t>mominkhan.ibms@kmu.edu.pk</w:t>
        </w:r>
      </w:hyperlink>
    </w:p>
    <w:p w14:paraId="23A3930C" w14:textId="77777777" w:rsidR="0055671F" w:rsidRDefault="0055671F" w:rsidP="0055671F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3EA5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</w:rPr>
        <w:t>Muhammad Ali</w:t>
      </w:r>
      <w:r w:rsidRPr="006B3EA5">
        <w:rPr>
          <w:rStyle w:val="Hyperlink"/>
          <w:rFonts w:ascii="Times New Roman" w:hAnsi="Times New Roman" w:cs="Times New Roman"/>
          <w:iCs/>
          <w:sz w:val="24"/>
          <w:szCs w:val="24"/>
          <w:u w:val="none"/>
        </w:rPr>
        <w:tab/>
      </w:r>
      <w:r w:rsidRPr="009560C6">
        <w:rPr>
          <w:rFonts w:ascii="Times New Roman" w:hAnsi="Times New Roman" w:cs="Times New Roman"/>
          <w:i/>
          <w:sz w:val="24"/>
          <w:szCs w:val="24"/>
        </w:rPr>
        <w:t>Email address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hyperlink r:id="rId5" w:history="1">
        <w:r w:rsidRPr="009A67E9">
          <w:rPr>
            <w:rStyle w:val="Hyperlink"/>
            <w:rFonts w:ascii="Times New Roman" w:hAnsi="Times New Roman" w:cs="Times New Roman"/>
            <w:i/>
            <w:sz w:val="24"/>
            <w:szCs w:val="24"/>
          </w:rPr>
          <w:t>muhammad.ali@qau.edu.pk</w:t>
        </w:r>
      </w:hyperlink>
    </w:p>
    <w:p w14:paraId="6F10A271" w14:textId="4C64C14E" w:rsidR="007F505A" w:rsidRDefault="007F505A">
      <w:r>
        <w:br w:type="page"/>
      </w:r>
    </w:p>
    <w:p w14:paraId="3847A788" w14:textId="0C635E56" w:rsidR="00540A48" w:rsidRPr="006B1ACB" w:rsidRDefault="00540A48" w:rsidP="00540A48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B1AC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</w:t>
      </w:r>
    </w:p>
    <w:p w14:paraId="41CF413B" w14:textId="3AC109A1" w:rsidR="00540A48" w:rsidRPr="001F1378" w:rsidRDefault="00540A48" w:rsidP="00CC54E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F137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.</w:t>
      </w:r>
      <w:r w:rsidRPr="001F1378">
        <w:rPr>
          <w:rFonts w:ascii="Times New Roman" w:hAnsi="Times New Roman" w:cs="Times New Roman"/>
          <w:sz w:val="20"/>
          <w:szCs w:val="20"/>
        </w:rPr>
        <w:t xml:space="preserve"> Amino acids present in the binding pockets of PBP2a</w:t>
      </w:r>
      <w:r w:rsidR="00630602" w:rsidRPr="00630602">
        <w:rPr>
          <w:rFonts w:ascii="Times New Roman" w:hAnsi="Times New Roman" w:cs="Times New Roman"/>
          <w:sz w:val="20"/>
          <w:szCs w:val="20"/>
        </w:rPr>
        <w:t xml:space="preserve"> </w:t>
      </w:r>
      <w:r w:rsidR="00630602" w:rsidRPr="001F1378">
        <w:rPr>
          <w:rFonts w:ascii="Times New Roman" w:hAnsi="Times New Roman" w:cs="Times New Roman"/>
          <w:sz w:val="20"/>
          <w:szCs w:val="20"/>
        </w:rPr>
        <w:t xml:space="preserve">were determined through </w:t>
      </w:r>
      <w:proofErr w:type="spellStart"/>
      <w:r w:rsidR="00630602" w:rsidRPr="001F1378">
        <w:rPr>
          <w:rFonts w:ascii="Times New Roman" w:hAnsi="Times New Roman" w:cs="Times New Roman"/>
          <w:sz w:val="20"/>
          <w:szCs w:val="20"/>
        </w:rPr>
        <w:t>CASTp</w:t>
      </w:r>
      <w:proofErr w:type="spellEnd"/>
    </w:p>
    <w:tbl>
      <w:tblPr>
        <w:tblpPr w:leftFromText="180" w:rightFromText="180" w:vertAnchor="text" w:horzAnchor="margin" w:tblpXSpec="center" w:tblpY="378"/>
        <w:tblW w:w="107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4"/>
        <w:gridCol w:w="1188"/>
        <w:gridCol w:w="1201"/>
        <w:gridCol w:w="1291"/>
        <w:gridCol w:w="1246"/>
        <w:gridCol w:w="1048"/>
        <w:gridCol w:w="1201"/>
        <w:gridCol w:w="1286"/>
        <w:gridCol w:w="970"/>
      </w:tblGrid>
      <w:tr w:rsidR="00CC54E5" w:rsidRPr="00CC54E5" w14:paraId="6BF31FF6" w14:textId="77777777" w:rsidTr="00017AA6">
        <w:trPr>
          <w:trHeight w:val="673"/>
        </w:trPr>
        <w:tc>
          <w:tcPr>
            <w:tcW w:w="1070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907F6" w14:textId="77777777" w:rsidR="00CC54E5" w:rsidRPr="00CC54E5" w:rsidRDefault="00CC54E5" w:rsidP="0001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b/>
                <w:bCs/>
                <w:kern w:val="24"/>
                <w:sz w:val="28"/>
                <w:szCs w:val="28"/>
              </w:rPr>
              <w:t>Binding Pockets of PBP2a</w:t>
            </w:r>
          </w:p>
        </w:tc>
      </w:tr>
      <w:tr w:rsidR="00CC54E5" w:rsidRPr="00CC54E5" w14:paraId="08AF070A" w14:textId="77777777" w:rsidTr="00CC54E5">
        <w:trPr>
          <w:trHeight w:val="581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E1807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8: </w:t>
            </w:r>
          </w:p>
          <w:p w14:paraId="428CA187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ysin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DA1D8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3:</w:t>
            </w:r>
          </w:p>
          <w:p w14:paraId="13D6A13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istid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40C08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1:</w:t>
            </w:r>
          </w:p>
          <w:p w14:paraId="4C7E603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rginin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D87CE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3:</w:t>
            </w:r>
          </w:p>
          <w:p w14:paraId="7E8FA64D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ate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BC837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13:</w:t>
            </w:r>
          </w:p>
          <w:p w14:paraId="5B6CC3B7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rolin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D263C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1:</w:t>
            </w:r>
          </w:p>
          <w:p w14:paraId="05D0B513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rgin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F5552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4:</w:t>
            </w:r>
          </w:p>
          <w:p w14:paraId="71390633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spartat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FC372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5:</w:t>
            </w:r>
          </w:p>
          <w:p w14:paraId="78E9BC0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spartat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08EE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74:</w:t>
            </w:r>
          </w:p>
          <w:p w14:paraId="76D5F1ED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ycine</w:t>
            </w:r>
          </w:p>
        </w:tc>
      </w:tr>
      <w:tr w:rsidR="00CC54E5" w:rsidRPr="00CC54E5" w14:paraId="5FB8D038" w14:textId="77777777" w:rsidTr="00017AA6">
        <w:trPr>
          <w:trHeight w:val="559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DBA83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1:</w:t>
            </w:r>
          </w:p>
          <w:p w14:paraId="4CD9100D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sparagin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9A21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4:</w:t>
            </w:r>
          </w:p>
          <w:p w14:paraId="29DCC86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Isoleuc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165D9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65:</w:t>
            </w:r>
          </w:p>
          <w:p w14:paraId="4EACF96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hreonin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9519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4:</w:t>
            </w:r>
          </w:p>
          <w:p w14:paraId="7DEAFD6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ysine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7DDBD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14:</w:t>
            </w:r>
          </w:p>
          <w:p w14:paraId="37D2719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eucin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D07E6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56:</w:t>
            </w:r>
          </w:p>
          <w:p w14:paraId="4F04CC0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Val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53C8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5:</w:t>
            </w:r>
          </w:p>
          <w:p w14:paraId="77C0FD02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lanin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7255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6:</w:t>
            </w:r>
          </w:p>
          <w:p w14:paraId="2A2179DE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ycin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CF0A5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4E5" w:rsidRPr="00CC54E5" w14:paraId="6E5A184A" w14:textId="77777777" w:rsidTr="00017AA6">
        <w:trPr>
          <w:trHeight w:val="581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8CBDC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2:</w:t>
            </w:r>
          </w:p>
          <w:p w14:paraId="625196C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erin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1502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5:</w:t>
            </w:r>
          </w:p>
          <w:p w14:paraId="063D443C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at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F77B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0:</w:t>
            </w:r>
          </w:p>
          <w:p w14:paraId="0A50204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at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37FF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5:</w:t>
            </w:r>
          </w:p>
          <w:p w14:paraId="1E7FF7D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ryptophan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41B9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15:</w:t>
            </w:r>
          </w:p>
          <w:p w14:paraId="6BB469C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ysin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B7215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57:</w:t>
            </w:r>
          </w:p>
          <w:p w14:paraId="0064415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yc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A3797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6:</w:t>
            </w:r>
          </w:p>
          <w:p w14:paraId="6BA355B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lanin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B5FE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7:</w:t>
            </w:r>
          </w:p>
          <w:p w14:paraId="593C3EB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yrosin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0070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4E5" w:rsidRPr="00CC54E5" w14:paraId="664089B3" w14:textId="77777777" w:rsidTr="00CC54E5">
        <w:trPr>
          <w:trHeight w:val="592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2C832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3:</w:t>
            </w:r>
          </w:p>
          <w:p w14:paraId="15A6DCA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eucin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B351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6:</w:t>
            </w:r>
          </w:p>
          <w:p w14:paraId="54E00E4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ys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023E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96:</w:t>
            </w:r>
          </w:p>
          <w:p w14:paraId="5EBEA059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yrosin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A5617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7:</w:t>
            </w:r>
          </w:p>
          <w:p w14:paraId="57658F7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ine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CA8C8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16:</w:t>
            </w:r>
          </w:p>
          <w:p w14:paraId="2823EC7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hreonin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3ECD9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58:</w:t>
            </w:r>
          </w:p>
          <w:p w14:paraId="34120338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rol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252A3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7:</w:t>
            </w:r>
          </w:p>
          <w:p w14:paraId="03F90226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Valin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4117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7:</w:t>
            </w:r>
          </w:p>
          <w:p w14:paraId="1CAFF6A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sparagin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52887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4E5" w:rsidRPr="00CC54E5" w14:paraId="72BACA70" w14:textId="77777777" w:rsidTr="00017AA6">
        <w:trPr>
          <w:trHeight w:val="555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F7CE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4:</w:t>
            </w:r>
          </w:p>
          <w:p w14:paraId="0296B05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ycin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6A81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8:</w:t>
            </w:r>
          </w:p>
          <w:p w14:paraId="369BF2B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ys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C593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99:</w:t>
            </w:r>
          </w:p>
          <w:p w14:paraId="2FB64B13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in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ADA0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9:</w:t>
            </w:r>
          </w:p>
          <w:p w14:paraId="413C809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spartate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CEBC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38:</w:t>
            </w:r>
          </w:p>
          <w:p w14:paraId="758D23F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hreonin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A17FE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1:</w:t>
            </w:r>
          </w:p>
          <w:p w14:paraId="126753F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yc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C619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2:</w:t>
            </w:r>
          </w:p>
          <w:p w14:paraId="73091FFE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in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D455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16:</w:t>
            </w:r>
          </w:p>
          <w:p w14:paraId="3DF8F996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ycin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BBC12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4E5" w:rsidRPr="00CC54E5" w14:paraId="509B796D" w14:textId="77777777" w:rsidTr="00017AA6">
        <w:trPr>
          <w:trHeight w:val="595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52AF8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4:</w:t>
            </w:r>
          </w:p>
          <w:p w14:paraId="127E1E6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sparagin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FF7C9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9:</w:t>
            </w:r>
          </w:p>
          <w:p w14:paraId="7BB1994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er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15E8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0:</w:t>
            </w:r>
          </w:p>
          <w:p w14:paraId="37A3598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ysin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D46C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10:</w:t>
            </w:r>
          </w:p>
          <w:p w14:paraId="62816B3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hreonine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A9018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39:</w:t>
            </w:r>
          </w:p>
          <w:p w14:paraId="3C76B944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at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E49A9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2:</w:t>
            </w:r>
          </w:p>
          <w:p w14:paraId="064C97B6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yros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4E74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3:</w:t>
            </w:r>
          </w:p>
          <w:p w14:paraId="11085CB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istidin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8AEF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72:</w:t>
            </w:r>
          </w:p>
          <w:p w14:paraId="7BBE250E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thionin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081AC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4E5" w:rsidRPr="00CC54E5" w14:paraId="0009F391" w14:textId="77777777" w:rsidTr="00017AA6">
        <w:trPr>
          <w:trHeight w:val="555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E318C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5:</w:t>
            </w:r>
          </w:p>
          <w:p w14:paraId="250FB7B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yrosin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83BC0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0:</w:t>
            </w:r>
          </w:p>
          <w:p w14:paraId="41E92525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at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2C19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2:</w:t>
            </w:r>
          </w:p>
          <w:p w14:paraId="2409FD86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spartat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FC995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12:</w:t>
            </w:r>
          </w:p>
          <w:p w14:paraId="45F5330B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Valine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405A2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0:</w:t>
            </w:r>
          </w:p>
          <w:p w14:paraId="1749137C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erin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D4AA5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3:</w:t>
            </w:r>
          </w:p>
          <w:p w14:paraId="06A58A8A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ysin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08782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4:</w:t>
            </w:r>
          </w:p>
          <w:p w14:paraId="501B429E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lutamat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790AC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73:</w:t>
            </w:r>
          </w:p>
          <w:p w14:paraId="28D5F831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4E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yrosin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F443F" w14:textId="77777777" w:rsidR="00CC54E5" w:rsidRPr="00CC54E5" w:rsidRDefault="00CC54E5" w:rsidP="00017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589F62" w14:textId="4B5F1301" w:rsidR="007613CB" w:rsidRDefault="007613CB">
      <w:r>
        <w:br w:type="page"/>
      </w:r>
    </w:p>
    <w:p w14:paraId="1968F1D8" w14:textId="79EA91CE" w:rsidR="009E7297" w:rsidRDefault="007A1356" w:rsidP="00540A48"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1E25B0" wp14:editId="22804A62">
                <wp:simplePos x="0" y="0"/>
                <wp:positionH relativeFrom="margin">
                  <wp:align>left</wp:align>
                </wp:positionH>
                <wp:positionV relativeFrom="paragraph">
                  <wp:posOffset>5398770</wp:posOffset>
                </wp:positionV>
                <wp:extent cx="4826000" cy="698500"/>
                <wp:effectExtent l="0" t="0" r="0" b="6350"/>
                <wp:wrapTopAndBottom/>
                <wp:docPr id="16621963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0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6EDD88" w14:textId="62FAF17E" w:rsidR="007613CB" w:rsidRPr="009278B7" w:rsidRDefault="007613CB" w:rsidP="007613CB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9278B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F</w:t>
                            </w:r>
                            <w:r w:rsidR="0017073C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IGURE</w:t>
                            </w:r>
                            <w:r w:rsidRPr="009278B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EA570B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S1.</w:t>
                            </w:r>
                            <w:r w:rsidRPr="009278B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467C0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MBC for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A, </w:t>
                            </w:r>
                            <w:r w:rsidRPr="001467C0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B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nd FIC</w:t>
                            </w:r>
                            <w:r w:rsidRPr="001467C0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n MHA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left)</w:t>
                            </w:r>
                            <w:r w:rsidRPr="001467C0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nd blood agar plates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righ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1E25B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25.1pt;width:380pt;height:5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YUG5wEAALoDAAAOAAAAZHJzL2Uyb0RvYy54bWysU1GP0zAMfkfiP0R5Z+0mmEa17nTsNIR0&#10;wEnH/YA0TduINA5Otnb8epy023HwhuhD5MT2Z3+f3e3N2Bt2Uug12JIvFzlnykqotW1L/vTt8GbD&#10;mQ/C1sKAVSU/K89vdq9fbQdXqBV0YGqFjECsLwZX8i4EV2SZl53qhV+AU5acDWAvAl2xzWoUA6H3&#10;Jlvl+TobAGuHIJX39Ho3Ofku4TeNkuFr03gVmCk59RbSiems4pnttqJoUbhOy7kN8Q9d9EJbKnqF&#10;uhNBsCPqv6B6LRE8NGEhoc+gabRUiQOxWeZ/sHnshFOJC4nj3VUm//9g5ZfTo3tAFsYPMNIAEwnv&#10;7kF+98zCvhO2VbeIMHRK1FR4GSXLBueLOTVK7QsfQarhM9Q0ZHEMkIDGBvuoCvFkhE4DOF9FV2Ng&#10;kh7fblbrPCeXJN/6/eYd2bGEKC7ZDn34qKBn0Sg50lATujjd+zCFXkJiMQ9G1wdtTLpgW+0NspOg&#10;BTikb0Z/EWZsDLYQ0ybE+JJoRmYTxzBWIzkj3QrqMxFGmBaKfgAyOsCfnA20TCX3P44CFWfmkyXR&#10;4uZdDLwY1cUQVlJqyQNnk7kP04YeHeq2I+RpLBZuSdhGJ87PXcx90oIk1eZljhv4+z1FPf9yu18A&#10;AAD//wMAUEsDBBQABgAIAAAAIQA94JqP3QAAAAgBAAAPAAAAZHJzL2Rvd25yZXYueG1sTI/BTsMw&#10;EETvSPyDtUhcELWJRCghTgUt3ODQUvXsxksSEa8j22nSv2c5wXFnRrNvytXsenHCEDtPGu4WCgRS&#10;7W1HjYb959vtEkRMhqzpPaGGM0ZYVZcXpSmsn2iLp11qBJdQLIyGNqWhkDLWLToTF35AYu/LB2cS&#10;n6GRNpiJy10vM6Vy6UxH/KE1A65brL93o9OQb8I4bWl9s9m/vpuPockOL+eD1tdX8/MTiIRz+gvD&#10;Lz6jQ8VMRz+SjaLXwEOShuW9ykCw/ZArVo4aHnNWZFXK/wOqHwAAAP//AwBQSwECLQAUAAYACAAA&#10;ACEAtoM4kv4AAADhAQAAEwAAAAAAAAAAAAAAAAAAAAAAW0NvbnRlbnRfVHlwZXNdLnhtbFBLAQIt&#10;ABQABgAIAAAAIQA4/SH/1gAAAJQBAAALAAAAAAAAAAAAAAAAAC8BAABfcmVscy8ucmVsc1BLAQIt&#10;ABQABgAIAAAAIQB07YUG5wEAALoDAAAOAAAAAAAAAAAAAAAAAC4CAABkcnMvZTJvRG9jLnhtbFBL&#10;AQItABQABgAIAAAAIQA94JqP3QAAAAgBAAAPAAAAAAAAAAAAAAAAAEEEAABkcnMvZG93bnJldi54&#10;bWxQSwUGAAAAAAQABADzAAAASwUAAAAA&#10;" stroked="f">
                <v:textbox inset="0,0,0,0">
                  <w:txbxContent>
                    <w:p w14:paraId="6D6EDD88" w14:textId="62FAF17E" w:rsidR="007613CB" w:rsidRPr="009278B7" w:rsidRDefault="007613CB" w:rsidP="007613CB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9278B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F</w:t>
                      </w:r>
                      <w:r w:rsidR="0017073C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IGURE</w:t>
                      </w:r>
                      <w:r w:rsidRPr="009278B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EA570B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S1.</w:t>
                      </w:r>
                      <w:r w:rsidRPr="009278B7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1467C0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MBC for 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A, </w:t>
                      </w:r>
                      <w:r w:rsidRPr="001467C0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B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nd FIC</w:t>
                      </w:r>
                      <w:r w:rsidRPr="001467C0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n MHA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left)</w:t>
                      </w:r>
                      <w:r w:rsidRPr="001467C0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nd blood agar plates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right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3B2C1F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ABE352D" wp14:editId="3B83930E">
            <wp:simplePos x="0" y="0"/>
            <wp:positionH relativeFrom="column">
              <wp:posOffset>768350</wp:posOffset>
            </wp:positionH>
            <wp:positionV relativeFrom="paragraph">
              <wp:posOffset>234950</wp:posOffset>
            </wp:positionV>
            <wp:extent cx="4006850" cy="5048250"/>
            <wp:effectExtent l="0" t="0" r="0" b="0"/>
            <wp:wrapTopAndBottom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850" cy="5048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E7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MDezNDUyMzI1MzVX0lEKTi0uzszPAykwrgUAehl0pywAAAA="/>
  </w:docVars>
  <w:rsids>
    <w:rsidRoot w:val="00333F75"/>
    <w:rsid w:val="0017073C"/>
    <w:rsid w:val="001828BC"/>
    <w:rsid w:val="00317237"/>
    <w:rsid w:val="00333F75"/>
    <w:rsid w:val="00370A47"/>
    <w:rsid w:val="003B2C1F"/>
    <w:rsid w:val="004A2B43"/>
    <w:rsid w:val="00540A48"/>
    <w:rsid w:val="0055671F"/>
    <w:rsid w:val="00630602"/>
    <w:rsid w:val="006B1ACB"/>
    <w:rsid w:val="006B3EA5"/>
    <w:rsid w:val="006B54F3"/>
    <w:rsid w:val="007613CB"/>
    <w:rsid w:val="007A1356"/>
    <w:rsid w:val="007F505A"/>
    <w:rsid w:val="009E7297"/>
    <w:rsid w:val="00CC54E5"/>
    <w:rsid w:val="00EA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E748E"/>
  <w15:chartTrackingRefBased/>
  <w15:docId w15:val="{4D2A3DEF-CAD5-4E8F-B5BC-404C4CC6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71F"/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5671F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qFormat/>
    <w:rsid w:val="007613CB"/>
    <w:pPr>
      <w:spacing w:after="200" w:line="360" w:lineRule="auto"/>
      <w:jc w:val="both"/>
    </w:pPr>
    <w:rPr>
      <w:rFonts w:ascii="Times New Roman" w:hAnsi="Times New Roman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1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uhammad.ali@qau.edu.pk" TargetMode="External"/><Relationship Id="rId4" Type="http://schemas.openxmlformats.org/officeDocument/2006/relationships/hyperlink" Target="mailto:mominkhan.ibms@kmu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Rahman</dc:creator>
  <cp:keywords/>
  <dc:description/>
  <cp:lastModifiedBy>Sidra Rahman</cp:lastModifiedBy>
  <cp:revision>19</cp:revision>
  <dcterms:created xsi:type="dcterms:W3CDTF">2023-06-06T17:18:00Z</dcterms:created>
  <dcterms:modified xsi:type="dcterms:W3CDTF">2023-09-07T08:38:00Z</dcterms:modified>
</cp:coreProperties>
</file>